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61B957" w14:textId="0D50AE93" w:rsidR="00D76F67" w:rsidRPr="00750B02" w:rsidRDefault="00D76F67" w:rsidP="00D76F67">
      <w:pPr>
        <w:rPr>
          <w:rFonts w:ascii="Arial" w:hAnsi="Arial" w:cs="Arial"/>
          <w:b/>
          <w:bCs/>
          <w:sz w:val="20"/>
          <w:szCs w:val="20"/>
        </w:rPr>
      </w:pPr>
      <w:r w:rsidRPr="00750B02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S6.</w:t>
      </w:r>
      <w:r w:rsidRPr="00750B02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Sensitivity analysis detailing</w:t>
      </w:r>
      <w:r w:rsidRPr="00750B02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 xml:space="preserve">linear </w:t>
      </w:r>
      <w:r w:rsidRPr="00750B02">
        <w:rPr>
          <w:rFonts w:ascii="Arial" w:hAnsi="Arial" w:cs="Arial"/>
          <w:b/>
          <w:bCs/>
          <w:sz w:val="20"/>
          <w:szCs w:val="20"/>
        </w:rPr>
        <w:t xml:space="preserve">regression results </w:t>
      </w:r>
      <w:r>
        <w:rPr>
          <w:rFonts w:ascii="Arial" w:hAnsi="Arial" w:cs="Arial"/>
          <w:b/>
          <w:bCs/>
          <w:sz w:val="20"/>
          <w:szCs w:val="20"/>
        </w:rPr>
        <w:t>of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750B02">
        <w:rPr>
          <w:rFonts w:ascii="Arial" w:hAnsi="Arial" w:cs="Arial"/>
          <w:b/>
          <w:bCs/>
          <w:sz w:val="20"/>
          <w:szCs w:val="20"/>
        </w:rPr>
        <w:t xml:space="preserve">continuous weather </w:t>
      </w:r>
      <w:r>
        <w:rPr>
          <w:rFonts w:ascii="Arial" w:hAnsi="Arial" w:cs="Arial"/>
          <w:b/>
          <w:bCs/>
          <w:sz w:val="20"/>
          <w:szCs w:val="20"/>
        </w:rPr>
        <w:t>conditions</w:t>
      </w:r>
      <w:r w:rsidRPr="00750B02">
        <w:rPr>
          <w:rFonts w:ascii="Arial" w:hAnsi="Arial" w:cs="Arial"/>
          <w:b/>
          <w:bCs/>
          <w:sz w:val="20"/>
          <w:szCs w:val="20"/>
        </w:rPr>
        <w:t xml:space="preserve"> on time at home, and on hospitalizations</w:t>
      </w:r>
      <w:r>
        <w:rPr>
          <w:rFonts w:ascii="Arial" w:hAnsi="Arial" w:cs="Arial"/>
          <w:b/>
          <w:bCs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4"/>
        <w:gridCol w:w="811"/>
        <w:gridCol w:w="1170"/>
        <w:gridCol w:w="990"/>
        <w:gridCol w:w="900"/>
        <w:gridCol w:w="1257"/>
        <w:gridCol w:w="907"/>
      </w:tblGrid>
      <w:tr w:rsidR="00D76F67" w:rsidRPr="00750B02" w14:paraId="1D7B200B" w14:textId="77777777" w:rsidTr="006A42B9">
        <w:tc>
          <w:tcPr>
            <w:tcW w:w="3324" w:type="dxa"/>
            <w:tcBorders>
              <w:right w:val="single" w:sz="4" w:space="0" w:color="auto"/>
            </w:tcBorders>
          </w:tcPr>
          <w:p w14:paraId="4A0FF767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1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192F81E" w14:textId="77777777" w:rsidR="00D76F67" w:rsidRPr="00750B02" w:rsidRDefault="00D76F67" w:rsidP="006A42B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ercent of time at home </w:t>
            </w:r>
          </w:p>
          <w:p w14:paraId="5E457E99" w14:textId="77777777" w:rsidR="00D76F67" w:rsidRPr="00750B02" w:rsidRDefault="00D76F67" w:rsidP="006A42B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(mean-centered by county season)</w:t>
            </w:r>
          </w:p>
        </w:tc>
        <w:tc>
          <w:tcPr>
            <w:tcW w:w="3064" w:type="dxa"/>
            <w:gridSpan w:val="3"/>
            <w:tcBorders>
              <w:left w:val="single" w:sz="4" w:space="0" w:color="auto"/>
            </w:tcBorders>
            <w:vAlign w:val="bottom"/>
          </w:tcPr>
          <w:p w14:paraId="2B169C69" w14:textId="77777777" w:rsidR="00D76F67" w:rsidRPr="00750B02" w:rsidRDefault="00D76F67" w:rsidP="006A42B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12-day lagged hospitalization admissions (mean-centered by county-season)</w:t>
            </w:r>
          </w:p>
        </w:tc>
      </w:tr>
      <w:tr w:rsidR="00D76F67" w:rsidRPr="00750B02" w14:paraId="33A2ECCB" w14:textId="77777777" w:rsidTr="006A42B9">
        <w:tc>
          <w:tcPr>
            <w:tcW w:w="3324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7890CCE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C</w:t>
            </w:r>
            <w:r>
              <w:rPr>
                <w:rFonts w:ascii="Arial" w:hAnsi="Arial" w:cs="Arial"/>
                <w:b/>
                <w:sz w:val="16"/>
                <w:szCs w:val="16"/>
              </w:rPr>
              <w:t>ontinuous</w:t>
            </w:r>
            <w:r w:rsidRPr="00750B02">
              <w:rPr>
                <w:rFonts w:ascii="Arial" w:hAnsi="Arial" w:cs="Arial"/>
                <w:b/>
                <w:sz w:val="16"/>
                <w:szCs w:val="16"/>
              </w:rPr>
              <w:t xml:space="preserve"> weather conditions </w:t>
            </w:r>
            <w:r w:rsidRPr="00750B02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FBD0742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11CC79AC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95 % CI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C64775A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543968D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bottom"/>
          </w:tcPr>
          <w:p w14:paraId="6CF39DED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95 % CI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14:paraId="58FE6CDB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</w:tr>
      <w:tr w:rsidR="00D76F67" w:rsidRPr="00750B02" w14:paraId="0152FD05" w14:textId="77777777" w:rsidTr="006A42B9">
        <w:tc>
          <w:tcPr>
            <w:tcW w:w="3324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C62FC6B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 xml:space="preserve">Minimum temperature 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C7A5216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0BABFF32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069D58A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731E7B2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7" w:type="dxa"/>
            <w:tcBorders>
              <w:top w:val="single" w:sz="4" w:space="0" w:color="auto"/>
            </w:tcBorders>
            <w:vAlign w:val="bottom"/>
          </w:tcPr>
          <w:p w14:paraId="30928C54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14:paraId="011E453E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6F67" w:rsidRPr="00750B02" w14:paraId="47BF2CFA" w14:textId="77777777" w:rsidTr="00D76F67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67C163B6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ll Seasons </w:t>
            </w:r>
            <w:r w:rsidRPr="00750B02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E8E8E8" w:themeFill="background2"/>
            <w:vAlign w:val="bottom"/>
          </w:tcPr>
          <w:p w14:paraId="011B199E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-0.09</w:t>
            </w:r>
          </w:p>
        </w:tc>
        <w:tc>
          <w:tcPr>
            <w:tcW w:w="1170" w:type="dxa"/>
            <w:shd w:val="clear" w:color="auto" w:fill="E8E8E8" w:themeFill="background2"/>
            <w:vAlign w:val="bottom"/>
          </w:tcPr>
          <w:p w14:paraId="07B27B1F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-0.15 - -0.0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E8E8E8" w:themeFill="background2"/>
            <w:vAlign w:val="bottom"/>
          </w:tcPr>
          <w:p w14:paraId="652A1AFE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0.004*</w:t>
            </w:r>
            <w:r w:rsidRPr="00750B02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E8E8E8" w:themeFill="background2"/>
            <w:vAlign w:val="bottom"/>
          </w:tcPr>
          <w:p w14:paraId="1B5A7999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-0.18</w:t>
            </w:r>
          </w:p>
        </w:tc>
        <w:tc>
          <w:tcPr>
            <w:tcW w:w="1257" w:type="dxa"/>
            <w:shd w:val="clear" w:color="auto" w:fill="E8E8E8" w:themeFill="background2"/>
            <w:vAlign w:val="bottom"/>
          </w:tcPr>
          <w:p w14:paraId="78F7B35A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-0.35 – -0.02</w:t>
            </w:r>
          </w:p>
        </w:tc>
        <w:tc>
          <w:tcPr>
            <w:tcW w:w="907" w:type="dxa"/>
            <w:shd w:val="clear" w:color="auto" w:fill="E8E8E8" w:themeFill="background2"/>
            <w:vAlign w:val="bottom"/>
          </w:tcPr>
          <w:p w14:paraId="51A87C8E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0.029*</w:t>
            </w:r>
            <w:r w:rsidRPr="00750B02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 xml:space="preserve"> c</w:t>
            </w:r>
          </w:p>
        </w:tc>
      </w:tr>
      <w:tr w:rsidR="00D76F67" w:rsidRPr="00750B02" w14:paraId="4751EB30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0C2D410D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pring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vAlign w:val="bottom"/>
          </w:tcPr>
          <w:p w14:paraId="3F25351D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170" w:type="dxa"/>
            <w:vAlign w:val="bottom"/>
          </w:tcPr>
          <w:p w14:paraId="11736584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1 – 0.1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130A337A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674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09657D7B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257" w:type="dxa"/>
            <w:vAlign w:val="bottom"/>
          </w:tcPr>
          <w:p w14:paraId="158B86F7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3 – 0.37</w:t>
            </w:r>
          </w:p>
        </w:tc>
        <w:tc>
          <w:tcPr>
            <w:tcW w:w="907" w:type="dxa"/>
            <w:vAlign w:val="bottom"/>
          </w:tcPr>
          <w:p w14:paraId="24C57CD0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643</w:t>
            </w:r>
          </w:p>
        </w:tc>
      </w:tr>
      <w:tr w:rsidR="00D76F67" w:rsidRPr="00750B02" w14:paraId="07602184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2CB8700C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ummer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vAlign w:val="bottom"/>
          </w:tcPr>
          <w:p w14:paraId="3AAF4D82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2</w:t>
            </w:r>
          </w:p>
        </w:tc>
        <w:tc>
          <w:tcPr>
            <w:tcW w:w="1170" w:type="dxa"/>
            <w:vAlign w:val="bottom"/>
          </w:tcPr>
          <w:p w14:paraId="723D4333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1 – -0.1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3347E69A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68666B26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257" w:type="dxa"/>
            <w:vAlign w:val="bottom"/>
          </w:tcPr>
          <w:p w14:paraId="3C297C67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3 – 0.17</w:t>
            </w:r>
          </w:p>
        </w:tc>
        <w:tc>
          <w:tcPr>
            <w:tcW w:w="907" w:type="dxa"/>
            <w:vAlign w:val="bottom"/>
          </w:tcPr>
          <w:p w14:paraId="1E964EF7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773</w:t>
            </w:r>
          </w:p>
        </w:tc>
      </w:tr>
      <w:tr w:rsidR="00D76F67" w:rsidRPr="00750B02" w14:paraId="695C0DF7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0DF278E2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Fall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A1424DC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43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61D6CC95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56 – -0.2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87366F8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E41EEB7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6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526FCC47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78 – 0.0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25FCABEB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02</w:t>
            </w:r>
          </w:p>
        </w:tc>
      </w:tr>
      <w:tr w:rsidR="00D76F67" w:rsidRPr="00750B02" w14:paraId="48A26CC7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0B90B465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Winter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9653D3D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0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4BEB2FFD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43 - -0.1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89CED28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742CEC1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390296EF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47 – 0.38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336519FA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836</w:t>
            </w:r>
          </w:p>
        </w:tc>
      </w:tr>
      <w:tr w:rsidR="00D76F67" w:rsidRPr="00750B02" w14:paraId="7B2D9280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1A33E9C8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 xml:space="preserve">Maximum temperature 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49C6F2D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1062032B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B2038BA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E2D0293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5FC8946C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2CF2D6F7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6F67" w:rsidRPr="00750B02" w14:paraId="1BEDCDBC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1E5A315D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 xml:space="preserve">All Seasons </w:t>
            </w:r>
            <w:r w:rsidRPr="00750B02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5246FD1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-0.17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61E24CC9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-0.23 – -0.1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1A8AD23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&lt;0.001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F06E3B0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-0.09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4659DE2F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-0.25 – 0.0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00AD85AC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0.264</w:t>
            </w:r>
          </w:p>
        </w:tc>
      </w:tr>
      <w:tr w:rsidR="00D76F67" w:rsidRPr="00750B02" w14:paraId="5AFEBA6F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0CFA6C42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pring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E17DF7A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5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74E5360E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9 – -0.0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8579A85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27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3CF954A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7D9F21D4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9 – 0.48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5CE1BC39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77</w:t>
            </w:r>
          </w:p>
        </w:tc>
      </w:tr>
      <w:tr w:rsidR="00D76F67" w:rsidRPr="00750B02" w14:paraId="3A2C6C6F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79432B75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ummer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0E7205E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3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5DD1692C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1 - -0.1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5BCB193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2F52027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40DF6A82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9 – 0.19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5605DE42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505</w:t>
            </w:r>
          </w:p>
        </w:tc>
      </w:tr>
      <w:tr w:rsidR="00D76F67" w:rsidRPr="00750B02" w14:paraId="5AD88781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5548ABB9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Fall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FF0CA65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50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33917E00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63 – -0.3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F9BA2C2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0BFE7BC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4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1D29E97F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76 – 0.08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6BEF6A93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11</w:t>
            </w:r>
          </w:p>
        </w:tc>
      </w:tr>
      <w:tr w:rsidR="00D76F67" w:rsidRPr="00750B02" w14:paraId="0123613C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3FD354AD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Winter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9645182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1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0897A7D8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44 – -0.1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D0EC51D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AACB37C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4E6EA6F7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60 – 0.22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06082295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359</w:t>
            </w:r>
          </w:p>
        </w:tc>
      </w:tr>
      <w:tr w:rsidR="00D76F67" w:rsidRPr="00750B02" w14:paraId="7ED66E99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4555E9A1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 xml:space="preserve">Minimum relative humidity 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BF08D20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2662B614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3EFF29C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73B203E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5250AEA2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7C485AF5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6F67" w:rsidRPr="00750B02" w14:paraId="3A59B547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035DDEB1" w14:textId="77777777" w:rsidR="00D76F67" w:rsidRPr="00750B02" w:rsidRDefault="00D76F67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 xml:space="preserve">All Seasons </w:t>
            </w:r>
            <w:r w:rsidRPr="00750B02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334F090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0.27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60FD89FE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0.21 – 0.3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9A3D2A0" w14:textId="77777777" w:rsidR="00D76F67" w:rsidRPr="00750B02" w:rsidRDefault="00D76F67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&lt;0.001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CD43FE9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-0.07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15A483D2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-0.23 – 0.09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6361CF47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0.375</w:t>
            </w:r>
          </w:p>
        </w:tc>
      </w:tr>
      <w:tr w:rsidR="00D76F67" w:rsidRPr="00750B02" w14:paraId="3A5011A5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1E8C4082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pring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5937B4B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05EDAB57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25 – 0.4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9D2D9D6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8FBA72D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694971A4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45 – 0.0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41998A01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47</w:t>
            </w:r>
          </w:p>
        </w:tc>
      </w:tr>
      <w:tr w:rsidR="00D76F67" w:rsidRPr="00750B02" w14:paraId="60E70211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2CC1B325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ummer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E0261DE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5C7149CE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9 – 0.2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1293A9B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5BA0CD3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6D8ABD30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8 – 0.13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7E88CB2A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729</w:t>
            </w:r>
          </w:p>
        </w:tc>
      </w:tr>
      <w:tr w:rsidR="00D76F67" w:rsidRPr="00750B02" w14:paraId="5F9D0C33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1947311A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Fall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B336DA3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5F01F316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28 – 0.5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8D769E8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B06DE19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41831F60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5 – 0.53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5E578BDA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472</w:t>
            </w:r>
          </w:p>
        </w:tc>
      </w:tr>
      <w:tr w:rsidR="00D76F67" w:rsidRPr="00750B02" w14:paraId="6F81956A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26E9F0D9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Winter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7C97305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064E7DE2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20 – 0.4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C3FEC58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B5AAA03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3038F7DA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8 – 0.55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148939F8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527</w:t>
            </w:r>
          </w:p>
        </w:tc>
      </w:tr>
      <w:tr w:rsidR="00D76F67" w:rsidRPr="00750B02" w14:paraId="22BF3E90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594DF7CC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aximum relative humidity 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F28235B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61E11028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235ADEB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05DCC9D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197F7E60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4B1FEC76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6F67" w:rsidRPr="00750B02" w14:paraId="5F4B61C9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1DCFF008" w14:textId="77777777" w:rsidR="00D76F67" w:rsidRPr="00750B02" w:rsidRDefault="00D76F67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ll Seasons </w:t>
            </w:r>
            <w:r w:rsidRPr="00750B02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D3834F4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00544A83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0.09 – 0.2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CBB3D36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&lt;0.001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6280E3E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-0.02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79B74FA4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-0.18 – 0.13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08772ECF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0.765</w:t>
            </w:r>
          </w:p>
        </w:tc>
      </w:tr>
      <w:tr w:rsidR="00D76F67" w:rsidRPr="00750B02" w14:paraId="109AD1F3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69F34AC3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pring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5880683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3E6EAA1B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5 – 0.2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6809178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05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D598341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6E0D4C92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8 – 0.24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0F3F75E7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875</w:t>
            </w:r>
          </w:p>
        </w:tc>
      </w:tr>
      <w:tr w:rsidR="00D76F67" w:rsidRPr="00750B02" w14:paraId="4EDDEB4E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1E74FF24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ummer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96CD3D6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2F075E5C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4 – 0.2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8BBA9F1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03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2735711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7DE0232E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4 – 0.16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1AB28D28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917</w:t>
            </w:r>
          </w:p>
        </w:tc>
      </w:tr>
      <w:tr w:rsidR="00D76F67" w:rsidRPr="00750B02" w14:paraId="7597ABA7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3298FCE2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Fall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22A3302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17F3A374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2 – 0.3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8D256CE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859097C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4ACD9C35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5 – 0.44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4CEE8601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814</w:t>
            </w:r>
          </w:p>
        </w:tc>
      </w:tr>
      <w:tr w:rsidR="00D76F67" w:rsidRPr="00750B02" w14:paraId="0A6A5CBE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56A116F5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Winter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CFAA76A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36F59BB9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0 – 0.3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763D8C2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01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C7F4812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59FC99DA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8 – 0.52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4AA72CB1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551</w:t>
            </w:r>
          </w:p>
        </w:tc>
      </w:tr>
      <w:tr w:rsidR="00D76F67" w:rsidRPr="00750B02" w14:paraId="60184573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2D74A1B8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 xml:space="preserve">Minimum absolute humidity 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E6CC843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5E4BA9ED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7C2BF0B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527C996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026D4900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35963FBF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6F67" w:rsidRPr="00750B02" w14:paraId="16D331C2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1E2D2D10" w14:textId="77777777" w:rsidR="00D76F67" w:rsidRPr="00750B02" w:rsidRDefault="00D76F67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 xml:space="preserve">All Seasons </w:t>
            </w:r>
            <w:r w:rsidRPr="00750B02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62681F3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0.17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4E541786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0.11 – 0.2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B175E21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&lt;0.001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A82C16D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-0.14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2543373C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-0.30 – 0.01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1EAABAF6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0.075</w:t>
            </w:r>
          </w:p>
        </w:tc>
      </w:tr>
      <w:tr w:rsidR="00D76F67" w:rsidRPr="00750B02" w14:paraId="2388900A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3F289068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pring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238B0B6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23E0022C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27 – 0.5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3C01378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AB7D95B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6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5A1A4E13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45 – 0.13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3E321CD3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269</w:t>
            </w:r>
          </w:p>
        </w:tc>
      </w:tr>
      <w:tr w:rsidR="00D76F67" w:rsidRPr="00750B02" w14:paraId="088178DD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490A8AC0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ummer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479CDA7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3FD35AB5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1 – 0.1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A4B9FD5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95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23F6C32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46268E62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9 – 0.09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503125BC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498</w:t>
            </w:r>
          </w:p>
        </w:tc>
      </w:tr>
      <w:tr w:rsidR="00D76F67" w:rsidRPr="00750B02" w14:paraId="4AC648AD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6A066869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Fall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2E071D8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477C1BF2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1 – 0.2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F4900C1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62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EAEF742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09505E4B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6 – 0.45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6B3E2960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826</w:t>
            </w:r>
          </w:p>
        </w:tc>
      </w:tr>
      <w:tr w:rsidR="00D76F67" w:rsidRPr="00750B02" w14:paraId="4A79D44F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33DEF7FB" w14:textId="77777777" w:rsidR="00D76F67" w:rsidRPr="00750B02" w:rsidRDefault="00D76F67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Winter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BDC1794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15812F82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3 – 0.3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8083E2F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17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F464E25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17309658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3 – 0.56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3E046A96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620</w:t>
            </w:r>
          </w:p>
        </w:tc>
      </w:tr>
      <w:tr w:rsidR="00D76F67" w:rsidRPr="00750B02" w14:paraId="4E430B57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3ED2B00B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 xml:space="preserve">Maximum absolute humidity 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3B86B91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45035DC9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D31C622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98ABF38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0AD6C261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6BEBC074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6F67" w:rsidRPr="00750B02" w14:paraId="43DB6704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7D16E357" w14:textId="77777777" w:rsidR="00D76F67" w:rsidRPr="00750B02" w:rsidRDefault="00D76F67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 xml:space="preserve">All Seasons </w:t>
            </w:r>
            <w:r w:rsidRPr="00750B02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21C7F88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-0.12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4A557938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-0.18 - -0.0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C183A13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&lt;0.001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878D7D9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-0.15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2EFD7DB8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-0.31 – 0.02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4DCCC62C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0.084</w:t>
            </w:r>
          </w:p>
        </w:tc>
      </w:tr>
      <w:tr w:rsidR="00D76F67" w:rsidRPr="00750B02" w14:paraId="109A1080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530BE6E8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pring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AA6460D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27DA0630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3 – 0.0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22C3261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39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495B65D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1E81E2D5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1 – 0.53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77E7BF12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201</w:t>
            </w:r>
          </w:p>
        </w:tc>
      </w:tr>
      <w:tr w:rsidR="00D76F67" w:rsidRPr="00750B02" w14:paraId="0A224F74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0177B4D4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ummer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860D093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652E9402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1 – -0.0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6F0F8A7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01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57FF609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390E892B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0 – 0.1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7DB0FE8C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646</w:t>
            </w:r>
          </w:p>
        </w:tc>
      </w:tr>
      <w:tr w:rsidR="00D76F67" w:rsidRPr="00750B02" w14:paraId="53C74C98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614EBBBA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Fall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484BD51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46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135F91BD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60 – -0.3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466B3CF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30CF63A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8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234EC35F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85 – 0.10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1FA9E51D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21</w:t>
            </w:r>
          </w:p>
        </w:tc>
      </w:tr>
      <w:tr w:rsidR="00D76F67" w:rsidRPr="00750B02" w14:paraId="74E5350A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1FD252DD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Winter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2C1B47C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4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3C35EED6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 xml:space="preserve">-0.38 – -0.11 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C184FE5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01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BBE0152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53458DD1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58 – 0.30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2E5E5B66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545</w:t>
            </w:r>
          </w:p>
        </w:tc>
      </w:tr>
      <w:tr w:rsidR="00D76F67" w:rsidRPr="00750B02" w14:paraId="672310F3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1830AA6F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ean shortwave radiation 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E072A16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13E64598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4088328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59C4C14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7" w:type="dxa"/>
            <w:shd w:val="clear" w:color="auto" w:fill="FFFFFF" w:themeFill="background1"/>
          </w:tcPr>
          <w:p w14:paraId="681F7E18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FFFFFF" w:themeFill="background1"/>
          </w:tcPr>
          <w:p w14:paraId="1B354EF7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6F67" w:rsidRPr="00750B02" w14:paraId="22CCACA6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474E3576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 xml:space="preserve">All Seasons </w:t>
            </w:r>
            <w:r w:rsidRPr="00750B02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E65BB06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-0.14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3FC48FC6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-0.20 – -0.0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2CC7A6A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&lt;0.001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9812C65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-0.17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5B90EA25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-0.34 - -0.00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617363E8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0.056</w:t>
            </w:r>
          </w:p>
        </w:tc>
      </w:tr>
      <w:tr w:rsidR="00D76F67" w:rsidRPr="00750B02" w14:paraId="693F9196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21082F54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pring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20C66E2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9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40D3BCE0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5 – 0.0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601AFE0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264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9C4D753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6F8578C5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2 – 0.39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6E7713CD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581</w:t>
            </w:r>
          </w:p>
        </w:tc>
      </w:tr>
      <w:tr w:rsidR="00D76F67" w:rsidRPr="00750B02" w14:paraId="3164EA87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46C119E8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ummer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90BC121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1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52FD05C0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1 – -0.0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FD26CD8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17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6A668FE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4916BFE6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2 – 0.12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08CCBC6A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547</w:t>
            </w:r>
          </w:p>
        </w:tc>
      </w:tr>
      <w:tr w:rsidR="00D76F67" w:rsidRPr="00750B02" w14:paraId="0B23E467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0786037B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Fall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B402F45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51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28623CA4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63 – -0.3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BBD197F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08806A4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3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7D736B76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73 – 0.0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4FEE7C50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06</w:t>
            </w:r>
          </w:p>
        </w:tc>
      </w:tr>
      <w:tr w:rsidR="00D76F67" w:rsidRPr="00750B02" w14:paraId="48AA4DE1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7AFE0700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Winter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E5F850E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1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3180663E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45 – -0.1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5DF319D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E7F2CBF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43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6FE49DFC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89 – 0.03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308DBD77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65</w:t>
            </w:r>
          </w:p>
        </w:tc>
      </w:tr>
      <w:tr w:rsidR="00D76F67" w:rsidRPr="00750B02" w14:paraId="3663433E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487A8DCD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 xml:space="preserve">Total precipitation 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09EBBE1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049A6861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2A30936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3A52A65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62582CFF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6BC31757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6F67" w:rsidRPr="00750B02" w14:paraId="79DFC52F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191764E3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All Seasons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750B02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1861742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0036FAB3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0.13 – 0.2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83C4F96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&lt;0.001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CC60DEE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0.03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75111C8E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 xml:space="preserve">-0.13 – 0.19 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2C815D29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0.710</w:t>
            </w:r>
          </w:p>
        </w:tc>
      </w:tr>
      <w:tr w:rsidR="00D76F67" w:rsidRPr="00750B02" w14:paraId="5C537C88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189C8D5E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pring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8E81B33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0B685B62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26 – 0.5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D8668A3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8690B3B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20E0C45B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7 – 0.43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69D99C71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393</w:t>
            </w:r>
          </w:p>
        </w:tc>
      </w:tr>
      <w:tr w:rsidR="00D76F67" w:rsidRPr="00750B02" w14:paraId="5D6F3758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09DD5350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ummer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AD1D8BE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2F7498BD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1 – 0.1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714487A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19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02D448A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73AB4243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3 – 0.23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0C1A0645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22</w:t>
            </w:r>
          </w:p>
        </w:tc>
      </w:tr>
      <w:tr w:rsidR="00D76F67" w:rsidRPr="00750B02" w14:paraId="03838F49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0EAB003E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Fall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134F2C2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7751EB11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6 – 0.3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CB3EF47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DEF3343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1C8E5B39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5 – 0.46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1C4E50EF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788</w:t>
            </w:r>
          </w:p>
        </w:tc>
      </w:tr>
      <w:tr w:rsidR="00D76F67" w:rsidRPr="00750B02" w14:paraId="2A60DC66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691C884F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Winter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6A61FA9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2E194B85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8 – 0.3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B72FED7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01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5A7498F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1DBDC96B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49 – 0.36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14E4D8E1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758</w:t>
            </w:r>
          </w:p>
        </w:tc>
      </w:tr>
      <w:tr w:rsidR="00D76F67" w:rsidRPr="00750B02" w14:paraId="52C96269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60F3F26B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ean wind velocity 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9A7EA03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09C9213A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40C6107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9F2EA6F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27189A90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75EE51EA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6F67" w:rsidRPr="00750B02" w14:paraId="57A7C484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12D13F46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All Seasons</w:t>
            </w:r>
            <w:r w:rsidRPr="00750B02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0750DD7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0.00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25A0A76E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-0.05 – 0.0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F43F4E4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0.903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D168A36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0.09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34C0FE5D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-0.06 – 0.25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6AEB1594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0.253</w:t>
            </w:r>
          </w:p>
        </w:tc>
      </w:tr>
      <w:tr w:rsidR="00D76F67" w:rsidRPr="00750B02" w14:paraId="2E9F15D2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5A2AD3D8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pring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80DE1C8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079B871B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7 – 0.0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49ADB4A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502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3DBA6D5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0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4C9C2A72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6 – 0.1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1E153500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480</w:t>
            </w:r>
          </w:p>
        </w:tc>
      </w:tr>
      <w:tr w:rsidR="00D76F67" w:rsidRPr="00750B02" w14:paraId="7C2EE92E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2814E472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ummer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48CA402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627CBC36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8 – 0.2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64D5B80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0BC2F51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0E700CE5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8 – 0.11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7BAB7831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653</w:t>
            </w:r>
          </w:p>
        </w:tc>
      </w:tr>
      <w:tr w:rsidR="00D76F67" w:rsidRPr="00750B02" w14:paraId="037B7D7B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2EB493CE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Fall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09716AF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1F4E110A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2 – 0.2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0F081D4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21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5B169A5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322ED1A8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8 – 0.48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492DF777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817</w:t>
            </w:r>
          </w:p>
        </w:tc>
      </w:tr>
      <w:tr w:rsidR="00D76F67" w:rsidRPr="00750B02" w14:paraId="7AFEC7C9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338984B7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Winter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DB540B0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6D7F8277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2 – 0.0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FBD09F6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224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2341097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426D2BC0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45 – 0.39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713435BF" w14:textId="77777777" w:rsidR="00D76F67" w:rsidRPr="00750B02" w:rsidRDefault="00D76F67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879</w:t>
            </w:r>
          </w:p>
        </w:tc>
      </w:tr>
    </w:tbl>
    <w:p w14:paraId="1B435D56" w14:textId="77777777" w:rsidR="00D76F67" w:rsidRPr="00750B02" w:rsidRDefault="00D76F67" w:rsidP="00D76F67">
      <w:pPr>
        <w:spacing w:after="60" w:line="240" w:lineRule="auto"/>
        <w:rPr>
          <w:rFonts w:ascii="Arial" w:hAnsi="Arial" w:cs="Arial"/>
          <w:sz w:val="16"/>
          <w:szCs w:val="16"/>
          <w:vertAlign w:val="superscript"/>
        </w:rPr>
      </w:pPr>
    </w:p>
    <w:p w14:paraId="026074B4" w14:textId="77777777" w:rsidR="00D76F67" w:rsidRPr="00750B02" w:rsidRDefault="00D76F67" w:rsidP="00D76F67">
      <w:pPr>
        <w:spacing w:after="60" w:line="240" w:lineRule="auto"/>
        <w:rPr>
          <w:rFonts w:ascii="Arial" w:hAnsi="Arial" w:cs="Arial"/>
          <w:bCs/>
          <w:sz w:val="16"/>
          <w:szCs w:val="16"/>
        </w:rPr>
      </w:pPr>
      <w:r w:rsidRPr="00750B02">
        <w:rPr>
          <w:rFonts w:ascii="Arial" w:hAnsi="Arial" w:cs="Arial"/>
          <w:bCs/>
          <w:sz w:val="16"/>
          <w:szCs w:val="16"/>
        </w:rPr>
        <w:t>β = Beta coefficient</w:t>
      </w:r>
    </w:p>
    <w:p w14:paraId="4969C34E" w14:textId="77777777" w:rsidR="00D76F67" w:rsidRPr="00750B02" w:rsidRDefault="00D76F67" w:rsidP="00D76F67">
      <w:pPr>
        <w:spacing w:after="60" w:line="240" w:lineRule="auto"/>
        <w:rPr>
          <w:rFonts w:ascii="Arial" w:hAnsi="Arial" w:cs="Arial"/>
          <w:bCs/>
          <w:sz w:val="16"/>
          <w:szCs w:val="16"/>
        </w:rPr>
      </w:pPr>
      <w:r w:rsidRPr="00750B02">
        <w:rPr>
          <w:rFonts w:ascii="Arial" w:hAnsi="Arial" w:cs="Arial"/>
          <w:bCs/>
          <w:sz w:val="16"/>
          <w:szCs w:val="16"/>
        </w:rPr>
        <w:t>CI = Confident Interval</w:t>
      </w:r>
    </w:p>
    <w:p w14:paraId="79765DBA" w14:textId="77777777" w:rsidR="00D76F67" w:rsidRPr="00750B02" w:rsidRDefault="00D76F67" w:rsidP="00D76F67">
      <w:pPr>
        <w:spacing w:after="60" w:line="240" w:lineRule="auto"/>
        <w:rPr>
          <w:rFonts w:ascii="Arial" w:hAnsi="Arial" w:cs="Arial"/>
          <w:bCs/>
          <w:sz w:val="16"/>
          <w:szCs w:val="16"/>
        </w:rPr>
      </w:pPr>
      <w:r w:rsidRPr="00750B02">
        <w:rPr>
          <w:rFonts w:ascii="Arial" w:hAnsi="Arial" w:cs="Arial"/>
          <w:b/>
          <w:sz w:val="16"/>
          <w:szCs w:val="16"/>
        </w:rPr>
        <w:t>*</w:t>
      </w:r>
      <w:r w:rsidRPr="00750B02">
        <w:rPr>
          <w:rFonts w:ascii="Arial" w:hAnsi="Arial" w:cs="Arial"/>
          <w:bCs/>
          <w:sz w:val="16"/>
          <w:szCs w:val="16"/>
        </w:rPr>
        <w:t xml:space="preserve"> p-value &lt; 0.05</w:t>
      </w:r>
    </w:p>
    <w:p w14:paraId="4CF6A9F9" w14:textId="77777777" w:rsidR="00D76F67" w:rsidRPr="00750B02" w:rsidRDefault="00D76F67" w:rsidP="00D76F67">
      <w:pPr>
        <w:spacing w:after="60" w:line="240" w:lineRule="auto"/>
        <w:rPr>
          <w:rFonts w:ascii="Arial" w:hAnsi="Arial" w:cs="Arial"/>
          <w:sz w:val="16"/>
          <w:szCs w:val="16"/>
        </w:rPr>
      </w:pPr>
      <w:r w:rsidRPr="00750B02">
        <w:rPr>
          <w:rFonts w:ascii="Arial" w:hAnsi="Arial" w:cs="Arial"/>
          <w:sz w:val="16"/>
          <w:szCs w:val="16"/>
          <w:vertAlign w:val="superscript"/>
        </w:rPr>
        <w:t xml:space="preserve">a </w:t>
      </w:r>
      <w:proofErr w:type="gramStart"/>
      <w:r w:rsidRPr="00750B02">
        <w:rPr>
          <w:rFonts w:ascii="Arial" w:hAnsi="Arial" w:cs="Arial"/>
          <w:sz w:val="16"/>
          <w:szCs w:val="16"/>
        </w:rPr>
        <w:t>The</w:t>
      </w:r>
      <w:proofErr w:type="gramEnd"/>
      <w:r w:rsidRPr="00750B02">
        <w:rPr>
          <w:rFonts w:ascii="Arial" w:hAnsi="Arial" w:cs="Arial"/>
          <w:sz w:val="16"/>
          <w:szCs w:val="16"/>
        </w:rPr>
        <w:t xml:space="preserve"> beta coefficient, 95% confidence interval and p-value presented for each continuous independent weather variable correspond with the adjusted models assessing the impact of each treatment variable on the mean percent of time indoors </w:t>
      </w:r>
      <w:r>
        <w:rPr>
          <w:rFonts w:ascii="Arial" w:hAnsi="Arial" w:cs="Arial"/>
          <w:sz w:val="16"/>
          <w:szCs w:val="16"/>
        </w:rPr>
        <w:t>at</w:t>
      </w:r>
      <w:r w:rsidRPr="00750B02">
        <w:rPr>
          <w:rFonts w:ascii="Arial" w:hAnsi="Arial" w:cs="Arial"/>
          <w:sz w:val="16"/>
          <w:szCs w:val="16"/>
        </w:rPr>
        <w:t xml:space="preserve"> home (left) and </w:t>
      </w:r>
      <w:r w:rsidRPr="00750B02">
        <w:rPr>
          <w:rFonts w:ascii="Arial" w:hAnsi="Arial" w:cs="Arial"/>
          <w:sz w:val="16"/>
          <w:szCs w:val="16"/>
        </w:rPr>
        <w:lastRenderedPageBreak/>
        <w:t>12-day lagged COVID-19 hospital admissions (right), controlling for holidays and weekends, the stay-at-home order, increasing Colorado hospitalizations, as well as an auto-correlation term indicating yesterday’s response variable’s value</w:t>
      </w:r>
    </w:p>
    <w:p w14:paraId="2DE3839C" w14:textId="77777777" w:rsidR="00D76F67" w:rsidRPr="00750B02" w:rsidRDefault="00D76F67" w:rsidP="00D76F67">
      <w:pPr>
        <w:spacing w:after="60" w:line="240" w:lineRule="auto"/>
        <w:rPr>
          <w:rFonts w:ascii="Arial" w:hAnsi="Arial" w:cs="Arial"/>
          <w:sz w:val="16"/>
          <w:szCs w:val="16"/>
          <w:vertAlign w:val="superscript"/>
        </w:rPr>
      </w:pPr>
      <w:r w:rsidRPr="00750B02">
        <w:rPr>
          <w:rFonts w:ascii="Arial" w:hAnsi="Arial" w:cs="Arial"/>
          <w:sz w:val="16"/>
          <w:szCs w:val="16"/>
          <w:vertAlign w:val="superscript"/>
        </w:rPr>
        <w:t xml:space="preserve">b </w:t>
      </w:r>
      <w:r w:rsidRPr="00750B02">
        <w:rPr>
          <w:rFonts w:ascii="Arial" w:hAnsi="Arial" w:cs="Arial"/>
          <w:sz w:val="16"/>
          <w:szCs w:val="16"/>
        </w:rPr>
        <w:t>Models that were not stratified by season instead included season as a covariate to account for season as a confounder</w:t>
      </w:r>
    </w:p>
    <w:p w14:paraId="0C3CBC76" w14:textId="77777777" w:rsidR="00D76F67" w:rsidRPr="00750B02" w:rsidRDefault="00D76F67" w:rsidP="00D76F67">
      <w:pPr>
        <w:spacing w:after="60"/>
        <w:rPr>
          <w:rFonts w:ascii="Arial" w:hAnsi="Arial" w:cs="Arial"/>
          <w:bCs/>
          <w:sz w:val="16"/>
          <w:szCs w:val="16"/>
        </w:rPr>
      </w:pPr>
      <w:r w:rsidRPr="00750B02">
        <w:rPr>
          <w:rFonts w:ascii="Arial" w:hAnsi="Arial" w:cs="Arial"/>
          <w:sz w:val="16"/>
          <w:szCs w:val="16"/>
          <w:vertAlign w:val="superscript"/>
        </w:rPr>
        <w:t>c</w:t>
      </w:r>
      <w:r w:rsidRPr="00750B02">
        <w:rPr>
          <w:rFonts w:ascii="Arial" w:hAnsi="Arial" w:cs="Arial"/>
          <w:bCs/>
          <w:sz w:val="16"/>
          <w:szCs w:val="16"/>
        </w:rPr>
        <w:t xml:space="preserve"> Weather variables that were associated with both mean percent of time </w:t>
      </w:r>
      <w:r>
        <w:rPr>
          <w:rFonts w:ascii="Arial" w:hAnsi="Arial" w:cs="Arial"/>
          <w:bCs/>
          <w:sz w:val="16"/>
          <w:szCs w:val="16"/>
        </w:rPr>
        <w:t xml:space="preserve">at </w:t>
      </w:r>
      <w:r w:rsidRPr="00750B02">
        <w:rPr>
          <w:rFonts w:ascii="Arial" w:hAnsi="Arial" w:cs="Arial"/>
          <w:bCs/>
          <w:sz w:val="16"/>
          <w:szCs w:val="16"/>
        </w:rPr>
        <w:t>home and 12-day lagged hospitalizations are highlighted in gray, as these criteria was used to determine which variables to assess in the mediation analysis</w:t>
      </w:r>
    </w:p>
    <w:p w14:paraId="011160DC" w14:textId="77777777" w:rsidR="00CA1E10" w:rsidRDefault="00CA1E10"/>
    <w:sectPr w:rsidR="00CA1E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F67"/>
    <w:rsid w:val="00C5478B"/>
    <w:rsid w:val="00CA1E10"/>
    <w:rsid w:val="00D76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7DE11"/>
  <w15:chartTrackingRefBased/>
  <w15:docId w15:val="{BE3F4636-EA13-4C1C-856E-8CE9810DB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F67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6F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6F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6F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6F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6F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6F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6F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6F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6F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6F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6F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6F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6F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6F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6F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6F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6F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6F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6F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6F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6F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6F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6F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6F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6F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6F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6F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6F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6F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76F67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29</Words>
  <Characters>3588</Characters>
  <Application>Microsoft Office Word</Application>
  <DocSecurity>0</DocSecurity>
  <Lines>29</Lines>
  <Paragraphs>8</Paragraphs>
  <ScaleCrop>false</ScaleCrop>
  <Company/>
  <LinksUpToDate>false</LinksUpToDate>
  <CharactersWithSpaces>4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ver, Elise</dc:creator>
  <cp:keywords/>
  <dc:description/>
  <cp:lastModifiedBy>Grover, Elise</cp:lastModifiedBy>
  <cp:revision>1</cp:revision>
  <dcterms:created xsi:type="dcterms:W3CDTF">2024-04-22T17:27:00Z</dcterms:created>
  <dcterms:modified xsi:type="dcterms:W3CDTF">2024-04-22T17:29:00Z</dcterms:modified>
</cp:coreProperties>
</file>